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5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 Factors associated with medical AI intention to use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(N=2705)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</w:t>
      </w:r>
    </w:p>
    <w:tbl>
      <w:tblPr>
        <w:tblW w:w="8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041"/>
        <w:gridCol w:w="850"/>
        <w:gridCol w:w="2041"/>
        <w:gridCol w:w="850"/>
      </w:tblGrid>
      <w:tr>
        <w:trPr>
          <w:trHeight w:val="255" w:hRule="atLeast"/>
        </w:trPr>
        <w:tc>
          <w:tcPr>
            <w:tcW w:w="26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28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ctor (N=991)</w:t>
            </w:r>
          </w:p>
        </w:tc>
        <w:tc>
          <w:tcPr>
            <w:tcW w:w="28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rse (N=1714)</w:t>
            </w:r>
          </w:p>
        </w:tc>
      </w:tr>
      <w:tr>
        <w:trPr>
          <w:trHeight w:val="255" w:hRule="atLeast"/>
        </w:trPr>
        <w:tc>
          <w:tcPr>
            <w:tcW w:w="26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 (Ref. Male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235 (-0.571 - 0.1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3 (-0.480 - 0.2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 (Ref. &lt;30 years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30-44 year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13 (-0.757 - 0.53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93 (-0.510 - 0.32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45 year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67 (-1.615 - 0.27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 (-0.455 - 0.85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ion (Ref. North China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38 (-0.513 - 0.59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3 (-0.555 - 0.29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East Chin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54 (0.098 - 0.99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66 (-0.138 - 0.47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Central South Chin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72 (-0.380 - 0.52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47 (-0.352 - 0.4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09 (-0.547 - 0.96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44 (-0.654 - 0.16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98 (-0.869 - 0.4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307 (-0.853 - 0.23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447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ducational level (Ref. Associate degree or below)</w:t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achelor’s degree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719 (-1.879 - 0.44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24 (-0.326 - 0.37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Master’s degree or abov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79 (-1.382 - 1.02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664 (-0.142 - 1.46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447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pital grade (Ref. Tertiary hospital)</w:t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econdary hospital or below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359 (-0.900 - 0.18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0.497 (-0.786 - -0.20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8447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partment (Ref. Internal medicine department)</w:t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Surgery department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68 (-0.145 - 0.68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38 (-0.455 - 0.1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Medical technology department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345 (-0.930 - 0.24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109 (-0.449 - 0.23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ther department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628 (-1.271 - 0.0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058 (-0.457 - 0.34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8447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fessional title (Ref. Senior title)</w:t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Intermediate titl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87 (-0.273 - 0.64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16 (-0.621 - 0.18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Junior titl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17 (-0.478 - 0.91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285 (-0.795 - 0.22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No tittl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415 (-1.624 - 0.79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-0.746 (-1.740 - 0.24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597" w:type="dxa"/>
            <w:gridSpan w:val="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ears of work experience (Ref. ≤10 year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11-20 year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38 (-0.264 - 0.74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92 (-0.197 - 0.58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21 year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872 (0.013 - 1.73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094 (-0.484 - 0.67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verknow (Ref. No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-0.185 (-0.819 - 0.44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261 (-0.073 - 0.59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veruse (Ref. No)</w:t>
            </w:r>
          </w:p>
        </w:tc>
        <w:tc>
          <w:tcPr>
            <w:tcW w:w="5782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492 (0.088 - 0.89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89 (0.262 - 0.9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8447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stitutional Attention (Ref. Low attention)</w:t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General attention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459 (0.063 - 0.85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0.109 (-0.181 - 0.39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High attention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0.998 (0.561 - 1.43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066 (0.735 - 1.39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8447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iew on prospects (Ref. Pessimistic view)</w:t>
            </w:r>
          </w:p>
        </w:tc>
      </w:tr>
      <w:tr>
        <w:trPr>
          <w:trHeight w:val="255" w:hRule="atLeast"/>
        </w:trPr>
        <w:tc>
          <w:tcPr>
            <w:tcW w:w="2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</w:rPr>
              <w:t>Optimistic view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18"/>
                <w:szCs w:val="18"/>
              </w:rPr>
              <w:t>1.914 (1.483 - 2.344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676 (1.376 - 1.977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1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